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078E63" w14:textId="69B7AA7F" w:rsidR="008D3722" w:rsidRDefault="001B1352">
      <w:bookmarkStart w:id="0" w:name="_GoBack"/>
      <w:bookmarkEnd w:id="0"/>
      <w:r w:rsidRPr="7D9BD942">
        <w:rPr>
          <w:b/>
          <w:bCs/>
        </w:rPr>
        <w:t>Evidence t GRADE assessment: Funnel Plots (S1-S2)</w:t>
      </w:r>
    </w:p>
    <w:p w14:paraId="4B02A924" w14:textId="57379792" w:rsidR="6D0C0F32" w:rsidRDefault="6D0C0F32" w:rsidP="7D9BD942">
      <w:pPr>
        <w:rPr>
          <w:b/>
          <w:bCs/>
        </w:rPr>
      </w:pPr>
      <w:r>
        <w:rPr>
          <w:noProof/>
          <w:lang w:eastAsia="en-US"/>
        </w:rPr>
        <w:drawing>
          <wp:inline distT="0" distB="0" distL="0" distR="0" wp14:anchorId="626434A7" wp14:editId="2242962E">
            <wp:extent cx="5715000" cy="3810000"/>
            <wp:effectExtent l="0" t="0" r="0" b="0"/>
            <wp:docPr id="21955982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559829" name="Picture 2195598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0B149" w14:textId="378A673F" w:rsidR="6D0C0F32" w:rsidRDefault="6D0C0F32">
      <w:r w:rsidRPr="7D9BD942">
        <w:rPr>
          <w:b/>
          <w:bCs/>
        </w:rPr>
        <w:t xml:space="preserve">Figure S1. Funnel Plot for EBF trials. </w:t>
      </w:r>
      <w:r>
        <w:t>Given that most of the small</w:t>
      </w:r>
      <w:r w:rsidR="1DC2037B">
        <w:t>er</w:t>
      </w:r>
      <w:r>
        <w:t xml:space="preserve"> trials</w:t>
      </w:r>
      <w:r w:rsidR="193702AA">
        <w:t xml:space="preserve"> sit on the right-hand side of the plot, this could indicate possible small study effects. </w:t>
      </w:r>
      <w:r w:rsidR="731EEEE9">
        <w:t xml:space="preserve">Further data points in the lower left-hand quadrant are missing, suggesting possible publication bias. </w:t>
      </w:r>
    </w:p>
    <w:p w14:paraId="30B1AC3A" w14:textId="5693A28C" w:rsidR="7D9BD942" w:rsidRDefault="7D9BD942"/>
    <w:p w14:paraId="69E8205D" w14:textId="5EF3C432" w:rsidR="731EEEE9" w:rsidRDefault="731EEEE9">
      <w:r>
        <w:rPr>
          <w:noProof/>
          <w:lang w:eastAsia="en-US"/>
        </w:rPr>
        <w:lastRenderedPageBreak/>
        <w:drawing>
          <wp:inline distT="0" distB="0" distL="0" distR="0" wp14:anchorId="75994925" wp14:editId="4711D5F0">
            <wp:extent cx="5715000" cy="3810000"/>
            <wp:effectExtent l="0" t="0" r="0" b="0"/>
            <wp:docPr id="57721393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213937" name="Picture 57721393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1A045" w14:textId="6148517A" w:rsidR="731EEEE9" w:rsidRDefault="731EEEE9" w:rsidP="7D9BD942">
      <w:r w:rsidRPr="7D9BD942">
        <w:rPr>
          <w:b/>
          <w:bCs/>
        </w:rPr>
        <w:t>Figure S2. Funnel plot for any breastfeeding t</w:t>
      </w:r>
      <w:r w:rsidR="199EF879" w:rsidRPr="7D9BD942">
        <w:rPr>
          <w:b/>
          <w:bCs/>
        </w:rPr>
        <w:t xml:space="preserve">rials. </w:t>
      </w:r>
      <w:r w:rsidR="199EF879">
        <w:t>Given that most of the smaller trials sit on the right-hand side of the plot, this could indicate possible small study effects. Further data points in the lower left-hand quadrant are missing, suggesting possible publication bias</w:t>
      </w:r>
    </w:p>
    <w:p w14:paraId="140C1C67" w14:textId="52BF629C" w:rsidR="7D9BD942" w:rsidRDefault="7D9BD942" w:rsidP="7D9BD942"/>
    <w:p w14:paraId="1EEF7FDF" w14:textId="57F88436" w:rsidR="199EF879" w:rsidRDefault="199EF879" w:rsidP="7D9BD942">
      <w:r>
        <w:rPr>
          <w:noProof/>
          <w:lang w:eastAsia="en-US"/>
        </w:rPr>
        <w:lastRenderedPageBreak/>
        <w:drawing>
          <wp:inline distT="0" distB="0" distL="0" distR="0" wp14:anchorId="311D3641" wp14:editId="47DC37B4">
            <wp:extent cx="5715000" cy="3810000"/>
            <wp:effectExtent l="0" t="0" r="0" b="0"/>
            <wp:docPr id="75211518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115184" name="Picture 75211518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24323" w14:textId="74A398C7" w:rsidR="199EF879" w:rsidRDefault="199EF879" w:rsidP="7D9BD942">
      <w:r w:rsidRPr="7D9BD942">
        <w:rPr>
          <w:b/>
          <w:bCs/>
        </w:rPr>
        <w:t xml:space="preserve">Figure S3. Funnel plot for breastfeeding duration trials. </w:t>
      </w:r>
      <w:r>
        <w:t>Given small trials sit on both sides of the plot, no clear signs of small s</w:t>
      </w:r>
      <w:r w:rsidR="45D5D4C7">
        <w:t>tudy effects are indicated. Data points broadly resemble a pyramid, thus not in</w:t>
      </w:r>
      <w:r w:rsidR="65F1EA5B">
        <w:t xml:space="preserve">dicating publication bias. </w:t>
      </w:r>
    </w:p>
    <w:sectPr w:rsidR="199EF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2A23BF"/>
    <w:rsid w:val="001B1352"/>
    <w:rsid w:val="008D3722"/>
    <w:rsid w:val="00C91980"/>
    <w:rsid w:val="035FB3F8"/>
    <w:rsid w:val="0C5E1A58"/>
    <w:rsid w:val="193702AA"/>
    <w:rsid w:val="199EF879"/>
    <w:rsid w:val="1DC2037B"/>
    <w:rsid w:val="215A2AE7"/>
    <w:rsid w:val="24AE192B"/>
    <w:rsid w:val="29E359AD"/>
    <w:rsid w:val="3854A979"/>
    <w:rsid w:val="41000EB4"/>
    <w:rsid w:val="45D5D4C7"/>
    <w:rsid w:val="467BDE77"/>
    <w:rsid w:val="4856B20B"/>
    <w:rsid w:val="57870500"/>
    <w:rsid w:val="592C364E"/>
    <w:rsid w:val="614C3861"/>
    <w:rsid w:val="65F1EA5B"/>
    <w:rsid w:val="66E0298A"/>
    <w:rsid w:val="672A23BF"/>
    <w:rsid w:val="6D0C0F32"/>
    <w:rsid w:val="716A6750"/>
    <w:rsid w:val="731EEEE9"/>
    <w:rsid w:val="7D9BD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A23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9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9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3.png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66dfd75-5f94-4c33-96b6-d70185f7d9fe" xsi:nil="true"/>
    <lcf76f155ced4ddcb4097134ff3c332f xmlns="2043c752-5b5d-4aed-ad00-8dfa1169709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D9A33DCBB61746B7EC05F974296B91" ma:contentTypeVersion="12" ma:contentTypeDescription="Create a new document." ma:contentTypeScope="" ma:versionID="b969758261632fe6ddb96986dacdf44a">
  <xsd:schema xmlns:xsd="http://www.w3.org/2001/XMLSchema" xmlns:xs="http://www.w3.org/2001/XMLSchema" xmlns:p="http://schemas.microsoft.com/office/2006/metadata/properties" xmlns:ns2="2043c752-5b5d-4aed-ad00-8dfa11697096" xmlns:ns3="b66dfd75-5f94-4c33-96b6-d70185f7d9fe" targetNamespace="http://schemas.microsoft.com/office/2006/metadata/properties" ma:root="true" ma:fieldsID="2033f6d8ff00867f0ba9561844dce223" ns2:_="" ns3:_="">
    <xsd:import namespace="2043c752-5b5d-4aed-ad00-8dfa11697096"/>
    <xsd:import namespace="b66dfd75-5f94-4c33-96b6-d70185f7d9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43c752-5b5d-4aed-ad00-8dfa116970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6dfd75-5f94-4c33-96b6-d70185f7d9fe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b1b63bb5-cc25-46cb-8326-d452eeb10408}" ma:internalName="TaxCatchAll" ma:showField="CatchAllData" ma:web="b66dfd75-5f94-4c33-96b6-d70185f7d9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4DEA77-0241-4FD7-A350-7074C1D18D49}">
  <ds:schemaRefs>
    <ds:schemaRef ds:uri="http://schemas.microsoft.com/office/2006/metadata/properties"/>
    <ds:schemaRef ds:uri="http://schemas.microsoft.com/office/infopath/2007/PartnerControls"/>
    <ds:schemaRef ds:uri="b66dfd75-5f94-4c33-96b6-d70185f7d9fe"/>
    <ds:schemaRef ds:uri="2043c752-5b5d-4aed-ad00-8dfa11697096"/>
  </ds:schemaRefs>
</ds:datastoreItem>
</file>

<file path=customXml/itemProps2.xml><?xml version="1.0" encoding="utf-8"?>
<ds:datastoreItem xmlns:ds="http://schemas.openxmlformats.org/officeDocument/2006/customXml" ds:itemID="{B844C73C-0F2C-48BF-B5CA-737BB0D14A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8BB612-D75D-4E28-A4CC-A6325C32F5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43c752-5b5d-4aed-ad00-8dfa11697096"/>
    <ds:schemaRef ds:uri="b66dfd75-5f94-4c33-96b6-d70185f7d9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lyn Jackson</dc:creator>
  <cp:lastModifiedBy>Indumathi</cp:lastModifiedBy>
  <cp:revision>2</cp:revision>
  <dcterms:created xsi:type="dcterms:W3CDTF">2026-05-31T20:36:00Z</dcterms:created>
  <dcterms:modified xsi:type="dcterms:W3CDTF">2026-05-31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D9A33DCBB61746B7EC05F974296B91</vt:lpwstr>
  </property>
  <property fmtid="{D5CDD505-2E9C-101B-9397-08002B2CF9AE}" pid="3" name="MediaServiceImageTags">
    <vt:lpwstr/>
  </property>
</Properties>
</file>